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</w:rPr>
        <w:t>Supplementary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Table 1</w:t>
      </w:r>
      <w:r>
        <w:rPr>
          <w:rFonts w:hint="default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. B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</w:rPr>
        <w:t>acterial species found co-infecting</w:t>
      </w:r>
      <w:r>
        <w:rPr>
          <w:rFonts w:hint="default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3E3D40"/>
          <w:spacing w:val="0"/>
          <w:sz w:val="24"/>
          <w:szCs w:val="24"/>
          <w:shd w:val="clear" w:fill="FFFFFF"/>
        </w:rPr>
        <w:t xml:space="preserve">with </w:t>
      </w:r>
      <w:r>
        <w:rPr>
          <w:rFonts w:hint="default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>corresponding</w:t>
      </w:r>
      <w:r>
        <w:rPr>
          <w:rFonts w:hint="default" w:ascii="Times New Roman" w:hAnsi="Times New Roman" w:eastAsia="Trebuchet MS" w:cs="Times New Roman"/>
          <w:b w:val="0"/>
          <w:bCs w:val="0"/>
          <w:i w:val="0"/>
          <w:iCs w:val="0"/>
          <w:caps w:val="0"/>
          <w:color w:val="3E3D40"/>
          <w:spacing w:val="0"/>
          <w:sz w:val="24"/>
          <w:szCs w:val="24"/>
          <w:shd w:val="clear" w:fill="FFFFFF"/>
        </w:rPr>
        <w:t xml:space="preserve"> fungal pathogen</w:t>
      </w:r>
      <w:r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</w:t>
      </w:r>
    </w:p>
    <w:p>
      <w:pPr>
        <w:spacing w:after="0"/>
        <w:rPr>
          <w:rFonts w:hint="eastAsia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</w:pPr>
    </w:p>
    <w:tbl>
      <w:tblPr>
        <w:tblStyle w:val="2"/>
        <w:tblW w:w="8280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289"/>
        <w:gridCol w:w="1433"/>
        <w:gridCol w:w="1317"/>
        <w:gridCol w:w="1327"/>
        <w:gridCol w:w="14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9" w:hRule="atLeast"/>
          <w:jc w:val="center"/>
        </w:trPr>
        <w:tc>
          <w:tcPr>
            <w:tcW w:w="1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96740c24" w:cs="Times New Roman"/>
                <w:color w:val="000000"/>
                <w:sz w:val="21"/>
                <w:szCs w:val="21"/>
                <w:lang w:bidi="ar"/>
              </w:rPr>
              <w:t>Fungu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AdvTT96740c24" w:cs="Times New Roman"/>
                <w:color w:val="000000"/>
                <w:sz w:val="21"/>
                <w:szCs w:val="21"/>
                <w:lang w:bidi="ar"/>
              </w:rPr>
              <w:t>species</w:t>
            </w:r>
          </w:p>
        </w:tc>
        <w:tc>
          <w:tcPr>
            <w:tcW w:w="6773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dvTT96740c24" w:cs="Times New Roman"/>
                <w:color w:val="000000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AdvTT96740c24" w:cs="Times New Roman"/>
                <w:color w:val="000000"/>
                <w:sz w:val="21"/>
                <w:szCs w:val="21"/>
                <w:lang w:val="en-US" w:eastAsia="zh-CN" w:bidi="ar"/>
              </w:rPr>
              <w:t>acteria</w:t>
            </w:r>
            <w:r>
              <w:rPr>
                <w:rFonts w:hint="eastAsia" w:ascii="Times New Roman" w:hAnsi="Times New Roman" w:eastAsia="AdvTT96740c24" w:cs="Times New Roman"/>
                <w:color w:val="00000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AdvTT96740c24" w:cs="Times New Roman"/>
                <w:color w:val="000000"/>
                <w:sz w:val="21"/>
                <w:szCs w:val="21"/>
                <w:lang w:val="en-US" w:eastAsia="zh-CN" w:bidi="ar"/>
              </w:rPr>
              <w:t xml:space="preserve"> specie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9" w:hRule="atLeast"/>
          <w:jc w:val="center"/>
        </w:trPr>
        <w:tc>
          <w:tcPr>
            <w:tcW w:w="150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pergillu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21）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netobacter baumannii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bidi w:val="0"/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4）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enotrophomonas maltophilia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4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reptococcus pneumoniae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emophilus parainfluenzae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3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）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  <w:jc w:val="center"/>
        </w:trPr>
        <w:tc>
          <w:tcPr>
            <w:tcW w:w="150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cobacterium tuberculosi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ecium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ebsiella pneumonia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emophilus influenza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us haemolyticu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  <w:jc w:val="center"/>
        </w:trPr>
        <w:tc>
          <w:tcPr>
            <w:tcW w:w="150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 Faecium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netobacter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uni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us aureu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150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neumocysti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s aeruginosa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5</w:t>
            </w:r>
            <w:r>
              <w:rPr>
                <w:rStyle w:val="5"/>
                <w:rFonts w:hint="eastAsia" w:ascii="Times New Roman" w:hAnsi="Times New Roman" w:eastAsia="等线" w:cs="Times New Roman"/>
                <w:i w:val="0"/>
                <w:iCs w:val="0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ind w:right="-458" w:rightChars="-191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gionella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ind w:right="-458" w:rightChars="-191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neumophil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netobacter baumanni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emophilus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parainfluenz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cobacterium abscessu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150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cardia cyriacigeorgi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us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reu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 faecali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enotrophomons maltophili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us haemolyticu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150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hizopus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)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s aeruginos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ebsiella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neumonia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 faecium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enotrophomonas maltophili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netobacter baumanni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0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bacter hormaeche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emophilus parainfluenza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ycobacterium tuberculosi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reptococcus pneumonia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yptococcus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s aeruginos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ind w:right="-146" w:rightChars="-61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Nocardia 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ind w:right="-146" w:rightChars="-61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yriacigeorgic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gionella pneumophil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  <w:jc w:val="center"/>
        </w:trPr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chtheimi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2）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 faecium (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ecalis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13"/>
                <w:szCs w:val="13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netobacter baumannii（1）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s aeruginosa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13"/>
                <w:szCs w:val="13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enotrophomonas maltophilia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13"/>
                <w:szCs w:val="13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）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nicilliu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1）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inetobacter baumannii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13"/>
                <w:szCs w:val="13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enotrophomonas maltophilia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13"/>
                <w:szCs w:val="13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emophilus parainfluenzae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13"/>
                <w:szCs w:val="13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cor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13"/>
                <w:szCs w:val="13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ebsiella pneumoniae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等线" w:cs="Times New Roman"/>
                <w:sz w:val="13"/>
                <w:szCs w:val="13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</w:tbl>
    <w:p>
      <w:pPr>
        <w:rPr>
          <w:b/>
          <w:bCs/>
        </w:rPr>
      </w:pPr>
      <w:r>
        <w:rPr>
          <w:b/>
          <w:bCs/>
        </w:rP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96740c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6A57C9"/>
    <w:rsid w:val="5E1E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i/>
      <w:iCs/>
      <w:color w:val="000000"/>
      <w:sz w:val="21"/>
      <w:szCs w:val="21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1T05:44:40Z</dcterms:created>
  <dc:creator>zoey</dc:creator>
  <cp:lastModifiedBy>展</cp:lastModifiedBy>
  <dcterms:modified xsi:type="dcterms:W3CDTF">2021-09-11T05:4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BA6C66531A24B2996054D453F9E68D3</vt:lpwstr>
  </property>
</Properties>
</file>